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0B049" w14:textId="4F2F649A" w:rsidR="00245CEE" w:rsidRDefault="007E1B29">
      <w:r>
        <w:rPr>
          <w:noProof/>
        </w:rPr>
        <w:drawing>
          <wp:anchor distT="0" distB="0" distL="114300" distR="114300" simplePos="0" relativeHeight="251658240" behindDoc="1" locked="0" layoutInCell="1" allowOverlap="1" wp14:anchorId="447FA1C1" wp14:editId="0F83AB9B">
            <wp:simplePos x="0" y="0"/>
            <wp:positionH relativeFrom="page">
              <wp:posOffset>171450</wp:posOffset>
            </wp:positionH>
            <wp:positionV relativeFrom="paragraph">
              <wp:posOffset>0</wp:posOffset>
            </wp:positionV>
            <wp:extent cx="10026874" cy="2952750"/>
            <wp:effectExtent l="0" t="0" r="0" b="0"/>
            <wp:wrapTight wrapText="bothSides">
              <wp:wrapPolygon edited="0">
                <wp:start x="0" y="0"/>
                <wp:lineTo x="0" y="21461"/>
                <wp:lineTo x="21545" y="21461"/>
                <wp:lineTo x="21545" y="0"/>
                <wp:lineTo x="0" y="0"/>
              </wp:wrapPolygon>
            </wp:wrapTight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6874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B05502" w14:textId="4FBA272F" w:rsidR="00DC0455" w:rsidRDefault="00DC0455"/>
    <w:p w14:paraId="1843BCC3" w14:textId="34F45D7E" w:rsidR="00DC0455" w:rsidRPr="00FD7BAE" w:rsidRDefault="00602D3E" w:rsidP="00FD7BAE">
      <w:pPr>
        <w:pStyle w:val="Caption"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FF048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igure </w:t>
      </w:r>
      <w:r w:rsidR="005D4EA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="00DC0455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Box plot chart showing significant the correlation between </w:t>
      </w:r>
      <w:r w:rsidR="00DC0455" w:rsidRPr="00FD7BAE">
        <w:rPr>
          <w:rFonts w:ascii="Arial" w:hAnsi="Arial" w:cs="Arial"/>
          <w:color w:val="000000" w:themeColor="text1"/>
          <w:sz w:val="24"/>
          <w:szCs w:val="24"/>
        </w:rPr>
        <w:t>HER2</w:t>
      </w:r>
      <w:r w:rsidR="00DC0455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NA level and HER2 IHC score in TCGA cohort. </w:t>
      </w:r>
      <w:r w:rsidR="00DC0455" w:rsidRPr="00FD7BA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="00DC0455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ALL HER2</w:t>
      </w:r>
      <w:r w:rsidR="00FD7BAE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HC scores</w:t>
      </w:r>
      <w:r w:rsidR="00DC0455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from (0-3+), </w:t>
      </w:r>
      <w:r w:rsidR="00221489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while </w:t>
      </w:r>
      <w:r w:rsidR="00221489" w:rsidRPr="00FD7BA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B </w:t>
      </w:r>
      <w:r w:rsidR="00221489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hows </w:t>
      </w:r>
      <w:r w:rsidR="00DC0455" w:rsidRPr="00FD7B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HER2 low cases only</w:t>
      </w:r>
    </w:p>
    <w:p w14:paraId="337E20C6" w14:textId="77777777" w:rsidR="00DC0455" w:rsidRPr="00112426" w:rsidRDefault="00DC0455">
      <w:pPr>
        <w:rPr>
          <w:sz w:val="36"/>
          <w:szCs w:val="36"/>
        </w:rPr>
      </w:pPr>
    </w:p>
    <w:sectPr w:rsidR="00DC0455" w:rsidRPr="00112426" w:rsidSect="00112426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55"/>
    <w:rsid w:val="000056C0"/>
    <w:rsid w:val="00025B3E"/>
    <w:rsid w:val="000444AE"/>
    <w:rsid w:val="00046EA1"/>
    <w:rsid w:val="00065BA6"/>
    <w:rsid w:val="000C2587"/>
    <w:rsid w:val="000C322A"/>
    <w:rsid w:val="000C5B29"/>
    <w:rsid w:val="000D0AC1"/>
    <w:rsid w:val="000D365C"/>
    <w:rsid w:val="000D4A99"/>
    <w:rsid w:val="000E513A"/>
    <w:rsid w:val="000F064B"/>
    <w:rsid w:val="000F6EEE"/>
    <w:rsid w:val="00112426"/>
    <w:rsid w:val="00113B27"/>
    <w:rsid w:val="00116D9C"/>
    <w:rsid w:val="0018016F"/>
    <w:rsid w:val="001E1B62"/>
    <w:rsid w:val="00203B8F"/>
    <w:rsid w:val="00221489"/>
    <w:rsid w:val="00245CEE"/>
    <w:rsid w:val="00261539"/>
    <w:rsid w:val="002965EF"/>
    <w:rsid w:val="002D7ED4"/>
    <w:rsid w:val="00332C13"/>
    <w:rsid w:val="00382636"/>
    <w:rsid w:val="00384751"/>
    <w:rsid w:val="003D604F"/>
    <w:rsid w:val="004059BA"/>
    <w:rsid w:val="004277BF"/>
    <w:rsid w:val="00430188"/>
    <w:rsid w:val="0043219C"/>
    <w:rsid w:val="0046124F"/>
    <w:rsid w:val="004948E8"/>
    <w:rsid w:val="004B4541"/>
    <w:rsid w:val="0052127B"/>
    <w:rsid w:val="005262F5"/>
    <w:rsid w:val="00537613"/>
    <w:rsid w:val="00544EF8"/>
    <w:rsid w:val="00545404"/>
    <w:rsid w:val="005604E0"/>
    <w:rsid w:val="00567FDD"/>
    <w:rsid w:val="005A6B09"/>
    <w:rsid w:val="005B69C8"/>
    <w:rsid w:val="005D1D86"/>
    <w:rsid w:val="005D4EA7"/>
    <w:rsid w:val="00602D3E"/>
    <w:rsid w:val="00651C78"/>
    <w:rsid w:val="00672DCE"/>
    <w:rsid w:val="00685F50"/>
    <w:rsid w:val="006F0427"/>
    <w:rsid w:val="007067CC"/>
    <w:rsid w:val="00716387"/>
    <w:rsid w:val="00720DAE"/>
    <w:rsid w:val="00746600"/>
    <w:rsid w:val="00755C8C"/>
    <w:rsid w:val="007B4305"/>
    <w:rsid w:val="007B56CD"/>
    <w:rsid w:val="007B68A8"/>
    <w:rsid w:val="007D130F"/>
    <w:rsid w:val="007D5FA3"/>
    <w:rsid w:val="007D7D03"/>
    <w:rsid w:val="007E1B29"/>
    <w:rsid w:val="0080457F"/>
    <w:rsid w:val="00804953"/>
    <w:rsid w:val="008235FB"/>
    <w:rsid w:val="00885E64"/>
    <w:rsid w:val="008F4DAA"/>
    <w:rsid w:val="00906194"/>
    <w:rsid w:val="00907B32"/>
    <w:rsid w:val="00944343"/>
    <w:rsid w:val="00965C07"/>
    <w:rsid w:val="009D4879"/>
    <w:rsid w:val="009D5F97"/>
    <w:rsid w:val="00A32419"/>
    <w:rsid w:val="00AE7920"/>
    <w:rsid w:val="00B43E59"/>
    <w:rsid w:val="00B71ED2"/>
    <w:rsid w:val="00B872B1"/>
    <w:rsid w:val="00BA00D9"/>
    <w:rsid w:val="00BA1EF3"/>
    <w:rsid w:val="00BC0CF8"/>
    <w:rsid w:val="00BD1E4B"/>
    <w:rsid w:val="00C00C9D"/>
    <w:rsid w:val="00C13491"/>
    <w:rsid w:val="00C22C13"/>
    <w:rsid w:val="00C37EB9"/>
    <w:rsid w:val="00C51F3D"/>
    <w:rsid w:val="00CA69E6"/>
    <w:rsid w:val="00CB717A"/>
    <w:rsid w:val="00CC2584"/>
    <w:rsid w:val="00CF00CF"/>
    <w:rsid w:val="00CF4B49"/>
    <w:rsid w:val="00D03E8F"/>
    <w:rsid w:val="00D32077"/>
    <w:rsid w:val="00D40814"/>
    <w:rsid w:val="00D57092"/>
    <w:rsid w:val="00D704B2"/>
    <w:rsid w:val="00D73371"/>
    <w:rsid w:val="00D7635F"/>
    <w:rsid w:val="00DC0455"/>
    <w:rsid w:val="00E0728B"/>
    <w:rsid w:val="00E4088D"/>
    <w:rsid w:val="00E4156F"/>
    <w:rsid w:val="00E47A26"/>
    <w:rsid w:val="00E51139"/>
    <w:rsid w:val="00E64ED1"/>
    <w:rsid w:val="00EA03CC"/>
    <w:rsid w:val="00EA41D4"/>
    <w:rsid w:val="00F54461"/>
    <w:rsid w:val="00F609AD"/>
    <w:rsid w:val="00F73FB3"/>
    <w:rsid w:val="00F81E65"/>
    <w:rsid w:val="00F87AB8"/>
    <w:rsid w:val="00F97984"/>
    <w:rsid w:val="00FA3E6C"/>
    <w:rsid w:val="00FD7BAE"/>
    <w:rsid w:val="00FE215B"/>
    <w:rsid w:val="00FF0223"/>
    <w:rsid w:val="00FF0481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A0F09"/>
  <w15:chartTrackingRefBased/>
  <w15:docId w15:val="{4C8B82D2-4A1B-474B-8FDA-BE9DB3B3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045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8638AD9CE214F848B6971EB018D4A" ma:contentTypeVersion="13" ma:contentTypeDescription="Create a new document." ma:contentTypeScope="" ma:versionID="27d8eec6311aa464e39490d7abb3b8f6">
  <xsd:schema xmlns:xsd="http://www.w3.org/2001/XMLSchema" xmlns:xs="http://www.w3.org/2001/XMLSchema" xmlns:p="http://schemas.microsoft.com/office/2006/metadata/properties" xmlns:ns3="ab2c123f-eb97-41d2-b31a-b7217dcc01c0" xmlns:ns4="a5793811-4500-4670-95aa-dad2df83c89e" targetNamespace="http://schemas.microsoft.com/office/2006/metadata/properties" ma:root="true" ma:fieldsID="6ef9b74b8b395ad35f34fb8da917a083" ns3:_="" ns4:_="">
    <xsd:import namespace="ab2c123f-eb97-41d2-b31a-b7217dcc01c0"/>
    <xsd:import namespace="a5793811-4500-4670-95aa-dad2df83c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c123f-eb97-41d2-b31a-b7217dcc0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3811-4500-4670-95aa-dad2df83c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2A3060-EB30-4BE7-9216-8460A9A64B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44CACF-D17E-483D-8AA9-141FBCB248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D1A90E-E37E-4C28-B164-0AAEA964D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c123f-eb97-41d2-b31a-b7217dcc01c0"/>
    <ds:schemaRef ds:uri="a5793811-4500-4670-95aa-dad2df83c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, Michael (SHEFFIELD TEACHING HOSPITALS NHS FOUNDATION TRUST)</dc:creator>
  <cp:keywords/>
  <dc:description/>
  <cp:lastModifiedBy>Nehal Atallah</cp:lastModifiedBy>
  <cp:revision>6</cp:revision>
  <dcterms:created xsi:type="dcterms:W3CDTF">2022-03-17T11:26:00Z</dcterms:created>
  <dcterms:modified xsi:type="dcterms:W3CDTF">2022-07-29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38638AD9CE214F848B6971EB018D4A</vt:lpwstr>
  </property>
</Properties>
</file>